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 xml:space="preserve">Supplementary Table 3.  Experimental validation of REAP[+] targets.  ‘N’ and ‘P’ indicated negative or positive validation by RT-PCR. The genomic coordinates of the exon for hg17 were represented as chromosome, followed by start and end, separated by “:”.  “1” and “-1” indicated whether the exon was REAP[+] “1” or REAP[-] “-1”, at the different cutoffs of one to four. 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9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2113"/>
        <w:gridCol w:w="2445"/>
        <w:gridCol w:w="1230"/>
        <w:gridCol w:w="914"/>
        <w:gridCol w:w="914"/>
        <w:gridCol w:w="914"/>
      </w:tblGrid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mber of significant outliers per probeset</w:t>
            </w:r>
          </w:p>
        </w:tc>
      </w:tr>
      <w:tr>
        <w:trPr>
          <w:trHeight w:val="404" w:hRule="atLeast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T-PCR validatio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enome coordinates (hg17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ene descriptio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:180577531-18057765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tofusin 1 isoform 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90758625-9075873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umor necrosis factor receptor superfamily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3:38348158-3834828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RAS1 related extracellular matrix protein 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:150258458-1502585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hromosome 2 open reading frame 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:185552932-18555298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hloride channel 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134916356-13491650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inase non-catalytic C-lobe domain (KIND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:51961557-519616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xtra spindle poles like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:6592977-659313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ripeptidyl-peptidase I precurso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:88726480-8872654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heckpoint suppressor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:10782259-1078232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ukaryotic translation initiation factor 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:52505083-525052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WD repeat domain 7 protein isoform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:88385835-883859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anconi anemia, complementation group 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:62289387-6228945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NA directed RNA polymerase II polypeptide 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:71241190-7124125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gnal-induced proliferation-associated 1 lik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:20391684-2039178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ubulin, gamma complex associated protein 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:91013005-9101308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KIAA2010 isoform 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:91551792-9155195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hyroid hormone receptor interactor 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:25207692-252077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brain glycogen phosphorylas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:135038517-13503864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pothetical protein FLJ126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:87307220-873073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pothetical protein LOC348180 isoform 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:57895602-5789568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etinoblastoma-binding protein 1 isoform I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:48076357-4807643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mino acid transport system N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:43920580-4392064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pothetical protein LOC230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:87221828-8722202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pothetical protein BC0015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:99097943-9909806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atrilin 2 precursor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:29925994-2992612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ouble C2-like domains, alph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:135048838-1350489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pothetical protein FLJ126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:67311485-6731158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zinc finger, FYVE domain containing 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X:83167517-8316764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ibosomal protein S6 kinase, 90kDa, polypeptid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:52158871-5215904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KFZP434C245 prote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:72648612-7264871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NA binding motif protein 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:33762163-3376227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nositol 1,4,5-triphosphate receptor, type 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34665132-3466517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artitioning-defective protein 3 homolog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:76892447-7689253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rotein tyrosine phosphatase, non-receptor typ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:102580760-10258090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ypothetical protein FLJ166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:186021259-18602136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LF1 interacting prote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:34849435-3484952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etinoic acid induced 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69335925-693360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rtuin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:102561729-10256177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zuotin related factor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:55306681-5530684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delta-tubul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105760563-10576065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erine/threonine kinase 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:44112939-4411308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leucine-rich PPR motif-containing protei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:111904771-11190486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ushi domain containing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:91723056-9172317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ocular development-associated gen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21900909-2190096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yeloid/lymphoid or mixed-lineage leukemi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:69945223-6994533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ortactin isoform b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:53486960-5348709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lutamate-cysteine ligase, catalytic subuni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97184368-9718446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orbin and SH3 domain containing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:63126716-6312682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H domain binding protein 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:103543659-10354374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eningioma expressed antigen 5 (hyaluronidase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6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33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52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P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67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48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14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9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56</w:t>
            </w:r>
          </w:p>
        </w:tc>
      </w:tr>
      <w:tr>
        <w:trPr/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PEC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39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67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5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5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5:46:00Z</dcterms:created>
  <dc:creator>SNL Support</dc:creator>
  <dc:description/>
  <cp:keywords/>
  <dc:language>en-US</dc:language>
  <cp:lastModifiedBy>Gene Yeo</cp:lastModifiedBy>
  <dcterms:modified xsi:type="dcterms:W3CDTF">2007-08-24T18:16:00Z</dcterms:modified>
  <cp:revision>9</cp:revision>
  <dc:subject/>
  <dc:title>Supplementary Table 3</dc:title>
</cp:coreProperties>
</file>